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13C28E" w14:textId="77777777" w:rsidR="005314FA" w:rsidRPr="00374253" w:rsidRDefault="005314FA" w:rsidP="005314FA">
      <w:pPr>
        <w:spacing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14:paraId="231B91FC" w14:textId="77777777" w:rsidR="005314FA" w:rsidRPr="00A17DAA" w:rsidRDefault="005314FA" w:rsidP="005314FA">
      <w:pPr>
        <w:rPr>
          <w:rFonts w:asciiTheme="majorBidi" w:hAnsiTheme="majorBidi" w:cstheme="majorBidi"/>
          <w:sz w:val="24"/>
          <w:szCs w:val="24"/>
          <w:lang w:bidi="ar-EG"/>
        </w:rPr>
      </w:pPr>
      <w:r w:rsidRPr="00A17DAA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8EBF03C" wp14:editId="2E6BF342">
            <wp:extent cx="5605670" cy="3209486"/>
            <wp:effectExtent l="0" t="0" r="0" b="0"/>
            <wp:docPr id="5" name="Picture 4" descr="A screenshot of a computer scree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498A963-FE09-7F23-AAB0-6746134C085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screenshot of a computer screen&#10;&#10;Description automatically generated">
                      <a:extLst>
                        <a:ext uri="{FF2B5EF4-FFF2-40B4-BE49-F238E27FC236}">
                          <a16:creationId xmlns:a16="http://schemas.microsoft.com/office/drawing/2014/main" id="{C498A963-FE09-7F23-AAB0-6746134C085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rcRect l="28414" t="30234" r="8336" b="5355"/>
                    <a:stretch/>
                  </pic:blipFill>
                  <pic:spPr>
                    <a:xfrm>
                      <a:off x="0" y="0"/>
                      <a:ext cx="5605350" cy="3209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BC4690" w14:textId="77777777" w:rsidR="005314FA" w:rsidRPr="00A17DAA" w:rsidRDefault="005314FA" w:rsidP="005314FA">
      <w:pPr>
        <w:rPr>
          <w:rFonts w:asciiTheme="majorBidi" w:hAnsiTheme="majorBidi" w:cstheme="majorBidi"/>
          <w:sz w:val="24"/>
          <w:szCs w:val="24"/>
          <w:lang w:bidi="ar-EG"/>
        </w:rPr>
      </w:pPr>
      <w:r w:rsidRPr="00A17DAA">
        <w:rPr>
          <w:rFonts w:asciiTheme="majorBidi" w:hAnsiTheme="majorBidi" w:cstheme="majorBidi"/>
          <w:b/>
          <w:bCs/>
          <w:sz w:val="24"/>
          <w:szCs w:val="24"/>
          <w:lang w:bidi="ar-EG"/>
        </w:rPr>
        <w:t>Figure S1.</w:t>
      </w:r>
      <w:r w:rsidRPr="00A17DAA">
        <w:rPr>
          <w:rFonts w:asciiTheme="majorBidi" w:hAnsiTheme="majorBidi" w:cstheme="majorBidi"/>
          <w:sz w:val="24"/>
          <w:szCs w:val="24"/>
          <w:lang w:bidi="ar-EG"/>
        </w:rPr>
        <w:t xml:space="preserve"> Gas chromatogram of the Myrrh oil</w:t>
      </w:r>
    </w:p>
    <w:p w14:paraId="631D4218" w14:textId="77777777" w:rsidR="00E1202B" w:rsidRPr="00A17DAA" w:rsidRDefault="00E1202B"/>
    <w:p w14:paraId="66A93C7F" w14:textId="77777777" w:rsidR="005314FA" w:rsidRPr="00A17DAA" w:rsidRDefault="005314FA"/>
    <w:p w14:paraId="064148FB" w14:textId="77777777" w:rsidR="005314FA" w:rsidRPr="00A17DAA" w:rsidRDefault="005314FA"/>
    <w:p w14:paraId="47F8DA17" w14:textId="77777777" w:rsidR="005314FA" w:rsidRPr="00A17DAA" w:rsidRDefault="005314FA"/>
    <w:p w14:paraId="3F96D391" w14:textId="77777777" w:rsidR="005314FA" w:rsidRPr="00A17DAA" w:rsidRDefault="005314FA"/>
    <w:p w14:paraId="4A1AC84F" w14:textId="77777777" w:rsidR="005314FA" w:rsidRPr="00A17DAA" w:rsidRDefault="005314FA"/>
    <w:p w14:paraId="4BABC380" w14:textId="77777777" w:rsidR="005314FA" w:rsidRPr="00A17DAA" w:rsidRDefault="005314FA"/>
    <w:p w14:paraId="6D750197" w14:textId="77777777" w:rsidR="005314FA" w:rsidRPr="00A17DAA" w:rsidRDefault="005314FA"/>
    <w:p w14:paraId="5292966B" w14:textId="77777777" w:rsidR="005314FA" w:rsidRPr="00A17DAA" w:rsidRDefault="005314FA"/>
    <w:p w14:paraId="390D3500" w14:textId="77777777" w:rsidR="005314FA" w:rsidRPr="00A17DAA" w:rsidRDefault="005314FA"/>
    <w:p w14:paraId="6E1495B2" w14:textId="77777777" w:rsidR="005314FA" w:rsidRPr="00A17DAA" w:rsidRDefault="005314FA"/>
    <w:p w14:paraId="26F07355" w14:textId="77777777" w:rsidR="005314FA" w:rsidRPr="00A17DAA" w:rsidRDefault="005314FA"/>
    <w:p w14:paraId="207DFAA7" w14:textId="77777777" w:rsidR="005314FA" w:rsidRPr="00A17DAA" w:rsidRDefault="005314FA"/>
    <w:p w14:paraId="1EA1594D" w14:textId="77777777" w:rsidR="005314FA" w:rsidRPr="00A17DAA" w:rsidRDefault="005314FA"/>
    <w:p w14:paraId="2199F235" w14:textId="77777777" w:rsidR="005314FA" w:rsidRPr="00A17DAA" w:rsidRDefault="005314FA"/>
    <w:p w14:paraId="58E8F21C" w14:textId="77777777" w:rsidR="005314FA" w:rsidRPr="00A17DAA" w:rsidRDefault="005314FA" w:rsidP="005314FA">
      <w:pPr>
        <w:rPr>
          <w:rFonts w:asciiTheme="majorBidi" w:hAnsiTheme="majorBidi" w:cstheme="majorBidi"/>
          <w:sz w:val="24"/>
          <w:szCs w:val="24"/>
        </w:rPr>
      </w:pPr>
    </w:p>
    <w:p w14:paraId="7B9CF782" w14:textId="77777777" w:rsidR="005314FA" w:rsidRPr="00A17DAA" w:rsidRDefault="005314FA" w:rsidP="005314FA">
      <w:pPr>
        <w:rPr>
          <w:rFonts w:asciiTheme="majorBidi" w:hAnsiTheme="majorBidi" w:cstheme="majorBidi"/>
          <w:sz w:val="24"/>
          <w:szCs w:val="24"/>
        </w:rPr>
      </w:pPr>
    </w:p>
    <w:p w14:paraId="4FD0202D" w14:textId="77777777" w:rsidR="005314FA" w:rsidRPr="00A17DAA" w:rsidRDefault="005314FA" w:rsidP="005314FA">
      <w:pPr>
        <w:rPr>
          <w:rFonts w:asciiTheme="majorBidi" w:hAnsiTheme="majorBidi" w:cstheme="majorBidi"/>
          <w:sz w:val="24"/>
          <w:szCs w:val="24"/>
        </w:rPr>
      </w:pPr>
      <w:r w:rsidRPr="00A17DAA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D720376" wp14:editId="39FB840F">
            <wp:extent cx="5943600" cy="3316605"/>
            <wp:effectExtent l="0" t="0" r="0" b="0"/>
            <wp:docPr id="479376805" name="Picture 4" descr="A screenshot of a compute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363BD25-DF60-B116-09EC-3DEFB60AC43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9376805" name="Picture 4" descr="A screenshot of a computer&#10;&#10;Description automatically generated">
                      <a:extLst>
                        <a:ext uri="{FF2B5EF4-FFF2-40B4-BE49-F238E27FC236}">
                          <a16:creationId xmlns:a16="http://schemas.microsoft.com/office/drawing/2014/main" id="{8363BD25-DF60-B116-09EC-3DEFB60AC43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rcRect l="29637" t="23643" r="8790" b="15251"/>
                    <a:stretch/>
                  </pic:blipFill>
                  <pic:spPr>
                    <a:xfrm>
                      <a:off x="0" y="0"/>
                      <a:ext cx="5943600" cy="331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6F3230" w14:textId="77777777" w:rsidR="005314FA" w:rsidRPr="00A17DAA" w:rsidRDefault="005314FA" w:rsidP="005314FA">
      <w:pPr>
        <w:rPr>
          <w:rFonts w:asciiTheme="majorBidi" w:hAnsiTheme="majorBidi" w:cstheme="majorBidi"/>
          <w:sz w:val="24"/>
          <w:szCs w:val="24"/>
          <w:lang w:bidi="ar-EG"/>
        </w:rPr>
      </w:pPr>
      <w:r w:rsidRPr="00A17DAA">
        <w:rPr>
          <w:rFonts w:asciiTheme="majorBidi" w:hAnsiTheme="majorBidi" w:cstheme="majorBidi"/>
          <w:b/>
          <w:bCs/>
          <w:sz w:val="24"/>
          <w:szCs w:val="24"/>
          <w:lang w:bidi="ar-EG"/>
        </w:rPr>
        <w:t>Figure S2.</w:t>
      </w:r>
      <w:r w:rsidRPr="00A17DAA">
        <w:rPr>
          <w:rFonts w:asciiTheme="majorBidi" w:hAnsiTheme="majorBidi" w:cstheme="majorBidi"/>
          <w:sz w:val="24"/>
          <w:szCs w:val="24"/>
          <w:lang w:bidi="ar-EG"/>
        </w:rPr>
        <w:t xml:space="preserve"> Gas chromatogram of the patchouli oil</w:t>
      </w:r>
    </w:p>
    <w:p w14:paraId="0AE56576" w14:textId="77777777" w:rsidR="005314FA" w:rsidRPr="00A17DAA" w:rsidRDefault="005314FA" w:rsidP="005314FA">
      <w:pPr>
        <w:rPr>
          <w:rFonts w:asciiTheme="majorBidi" w:hAnsiTheme="majorBidi" w:cstheme="majorBidi"/>
          <w:sz w:val="24"/>
          <w:szCs w:val="24"/>
          <w:lang w:bidi="ar-EG"/>
        </w:rPr>
      </w:pPr>
      <w:r w:rsidRPr="00A17DAA">
        <w:rPr>
          <w:rFonts w:asciiTheme="majorBidi" w:hAnsiTheme="majorBidi" w:cstheme="majorBidi"/>
          <w:sz w:val="24"/>
          <w:szCs w:val="24"/>
          <w:lang w:bidi="ar-EG"/>
        </w:rPr>
        <w:br w:type="page"/>
      </w:r>
    </w:p>
    <w:p w14:paraId="4A5A5FC0" w14:textId="77777777" w:rsidR="005314FA" w:rsidRPr="00A17DAA" w:rsidRDefault="005314FA" w:rsidP="005314FA">
      <w:pPr>
        <w:rPr>
          <w:rFonts w:asciiTheme="majorBidi" w:hAnsiTheme="majorBidi" w:cstheme="majorBidi"/>
          <w:sz w:val="24"/>
          <w:szCs w:val="24"/>
        </w:rPr>
      </w:pPr>
    </w:p>
    <w:p w14:paraId="08182524" w14:textId="77777777" w:rsidR="005314FA" w:rsidRPr="00A17DAA" w:rsidRDefault="005314FA" w:rsidP="005314FA">
      <w:pPr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A17DAA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0438771" wp14:editId="19AFE786">
            <wp:extent cx="5943600" cy="3263265"/>
            <wp:effectExtent l="0" t="0" r="0" b="0"/>
            <wp:docPr id="1408835095" name="Picture 4" descr="A screenshot of a computer scree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276C596-8DE9-EB22-A969-978EBF99A4D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8835095" name="Picture 4" descr="A screenshot of a computer screen&#10;&#10;Description automatically generated">
                      <a:extLst>
                        <a:ext uri="{FF2B5EF4-FFF2-40B4-BE49-F238E27FC236}">
                          <a16:creationId xmlns:a16="http://schemas.microsoft.com/office/drawing/2014/main" id="{7276C596-8DE9-EB22-A969-978EBF99A4D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rcRect l="29153" t="24073" r="9153" b="15682"/>
                    <a:stretch/>
                  </pic:blipFill>
                  <pic:spPr>
                    <a:xfrm>
                      <a:off x="0" y="0"/>
                      <a:ext cx="5943600" cy="3263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558822" w14:textId="77777777" w:rsidR="005314FA" w:rsidRPr="00A17DAA" w:rsidRDefault="005314FA" w:rsidP="005314FA">
      <w:pPr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695440B6" w14:textId="77777777" w:rsidR="005314FA" w:rsidRPr="007E5DCE" w:rsidRDefault="005314FA" w:rsidP="005314FA">
      <w:pPr>
        <w:rPr>
          <w:rFonts w:asciiTheme="majorBidi" w:hAnsiTheme="majorBidi" w:cstheme="majorBidi"/>
          <w:sz w:val="24"/>
          <w:szCs w:val="24"/>
          <w:lang w:bidi="ar-EG"/>
        </w:rPr>
      </w:pPr>
      <w:r w:rsidRPr="00A17DAA">
        <w:rPr>
          <w:rFonts w:asciiTheme="majorBidi" w:hAnsiTheme="majorBidi" w:cstheme="majorBidi"/>
          <w:b/>
          <w:bCs/>
          <w:sz w:val="24"/>
          <w:szCs w:val="24"/>
          <w:lang w:bidi="ar-EG"/>
        </w:rPr>
        <w:t>Figure S3.</w:t>
      </w:r>
      <w:r w:rsidRPr="00A17DAA">
        <w:rPr>
          <w:rFonts w:asciiTheme="majorBidi" w:hAnsiTheme="majorBidi" w:cstheme="majorBidi"/>
          <w:sz w:val="24"/>
          <w:szCs w:val="24"/>
          <w:lang w:bidi="ar-EG"/>
        </w:rPr>
        <w:t xml:space="preserve"> Gas chromatogram of the cypress oil</w:t>
      </w:r>
    </w:p>
    <w:p w14:paraId="19D42A3F" w14:textId="77777777" w:rsidR="005314FA" w:rsidRDefault="005314FA"/>
    <w:p w14:paraId="7D344285" w14:textId="77777777" w:rsidR="005314FA" w:rsidRDefault="005314FA"/>
    <w:sectPr w:rsidR="005314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4FA"/>
    <w:rsid w:val="00163C1E"/>
    <w:rsid w:val="005314FA"/>
    <w:rsid w:val="007E3510"/>
    <w:rsid w:val="00934032"/>
    <w:rsid w:val="00A17DAA"/>
    <w:rsid w:val="00A42136"/>
    <w:rsid w:val="00E1202B"/>
    <w:rsid w:val="00E41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1BEC3D"/>
  <w15:chartTrackingRefBased/>
  <w15:docId w15:val="{7E6F3677-3280-47A2-A1EF-94E0F52BF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4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4</Words>
  <Characters>147</Characters>
  <Application>Microsoft Office Word</Application>
  <DocSecurity>0</DocSecurity>
  <Lines>36</Lines>
  <Paragraphs>4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AboWarda</dc:creator>
  <cp:keywords/>
  <dc:description/>
  <cp:lastModifiedBy>Mai AboWarda</cp:lastModifiedBy>
  <cp:revision>2</cp:revision>
  <dcterms:created xsi:type="dcterms:W3CDTF">2024-10-09T20:47:00Z</dcterms:created>
  <dcterms:modified xsi:type="dcterms:W3CDTF">2024-10-10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5eea72-44b6-4111-95d6-d74ba36411a6</vt:lpwstr>
  </property>
</Properties>
</file>